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AA944" w14:textId="079A136B" w:rsidR="006333B5" w:rsidRPr="008935D8" w:rsidRDefault="008935D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6333B5" w:rsidRP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6C0764" w:rsidRP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6333B5" w:rsidRPr="008935D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6333B5" w:rsidRPr="008935D8">
        <w:rPr>
          <w:rFonts w:ascii="Times New Roman" w:hAnsi="Times New Roman" w:cs="Times New Roman"/>
          <w:sz w:val="20"/>
          <w:szCs w:val="20"/>
          <w:lang w:val="en-US"/>
        </w:rPr>
        <w:t>Summary of liver biopsy cases.</w:t>
      </w:r>
    </w:p>
    <w:tbl>
      <w:tblPr>
        <w:tblStyle w:val="TableGrid"/>
        <w:tblW w:w="5201" w:type="pct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132"/>
        <w:gridCol w:w="885"/>
        <w:gridCol w:w="1774"/>
        <w:gridCol w:w="2070"/>
        <w:gridCol w:w="2269"/>
        <w:gridCol w:w="1840"/>
        <w:gridCol w:w="1703"/>
        <w:gridCol w:w="425"/>
        <w:gridCol w:w="1844"/>
        <w:gridCol w:w="425"/>
        <w:gridCol w:w="5953"/>
      </w:tblGrid>
      <w:tr w:rsidR="008935D8" w:rsidRPr="008935D8" w14:paraId="2B0754FF" w14:textId="6B5411AD" w:rsidTr="008935D8">
        <w:trPr>
          <w:trHeight w:val="1095"/>
        </w:trPr>
        <w:tc>
          <w:tcPr>
            <w:tcW w:w="406" w:type="pct"/>
            <w:tcBorders>
              <w:top w:val="single" w:sz="12" w:space="0" w:color="auto"/>
              <w:bottom w:val="nil"/>
            </w:tcBorders>
            <w:hideMark/>
          </w:tcPr>
          <w:p w14:paraId="466E9F1A" w14:textId="37B5A99E" w:rsidR="00BB3FE4" w:rsidRPr="008935D8" w:rsidRDefault="00596992" w:rsidP="007D50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ver </w:t>
            </w:r>
          </w:p>
        </w:tc>
        <w:tc>
          <w:tcPr>
            <w:tcW w:w="256" w:type="pct"/>
            <w:tcBorders>
              <w:top w:val="single" w:sz="12" w:space="0" w:color="auto"/>
              <w:bottom w:val="nil"/>
            </w:tcBorders>
            <w:hideMark/>
          </w:tcPr>
          <w:p w14:paraId="1CDA8F53" w14:textId="2BACC5A9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0" w:type="pct"/>
            <w:tcBorders>
              <w:top w:val="single" w:sz="12" w:space="0" w:color="auto"/>
              <w:bottom w:val="nil"/>
            </w:tcBorders>
            <w:hideMark/>
          </w:tcPr>
          <w:p w14:paraId="07B925B1" w14:textId="3E547C0E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01" w:type="pct"/>
            <w:tcBorders>
              <w:top w:val="single" w:sz="12" w:space="0" w:color="auto"/>
              <w:bottom w:val="nil"/>
            </w:tcBorders>
            <w:hideMark/>
          </w:tcPr>
          <w:p w14:paraId="22E97D29" w14:textId="7990E4FE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atosis with LM</w:t>
            </w:r>
          </w:p>
        </w:tc>
        <w:tc>
          <w:tcPr>
            <w:tcW w:w="468" w:type="pct"/>
            <w:tcBorders>
              <w:top w:val="single" w:sz="12" w:space="0" w:color="auto"/>
              <w:bottom w:val="nil"/>
            </w:tcBorders>
            <w:hideMark/>
          </w:tcPr>
          <w:p w14:paraId="7273450A" w14:textId="0A2A5543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Ishak with LM</w:t>
            </w:r>
          </w:p>
        </w:tc>
        <w:tc>
          <w:tcPr>
            <w:tcW w:w="513" w:type="pct"/>
            <w:tcBorders>
              <w:top w:val="single" w:sz="12" w:space="0" w:color="auto"/>
              <w:bottom w:val="nil"/>
            </w:tcBorders>
            <w:hideMark/>
          </w:tcPr>
          <w:p w14:paraId="4B2C933C" w14:textId="74EFFC13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fibrosis with LM</w:t>
            </w:r>
          </w:p>
        </w:tc>
        <w:tc>
          <w:tcPr>
            <w:tcW w:w="416" w:type="pct"/>
            <w:tcBorders>
              <w:top w:val="single" w:sz="12" w:space="0" w:color="auto"/>
              <w:bottom w:val="nil"/>
            </w:tcBorders>
            <w:hideMark/>
          </w:tcPr>
          <w:p w14:paraId="5F65B028" w14:textId="584E040C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atosis with WSI</w:t>
            </w:r>
          </w:p>
        </w:tc>
        <w:tc>
          <w:tcPr>
            <w:tcW w:w="481" w:type="pct"/>
            <w:gridSpan w:val="2"/>
            <w:tcBorders>
              <w:top w:val="single" w:sz="12" w:space="0" w:color="auto"/>
              <w:bottom w:val="nil"/>
            </w:tcBorders>
            <w:hideMark/>
          </w:tcPr>
          <w:p w14:paraId="5B23E36B" w14:textId="67111990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Ishak with WSI</w:t>
            </w:r>
          </w:p>
        </w:tc>
        <w:tc>
          <w:tcPr>
            <w:tcW w:w="513" w:type="pct"/>
            <w:gridSpan w:val="2"/>
            <w:tcBorders>
              <w:top w:val="single" w:sz="12" w:space="0" w:color="auto"/>
              <w:bottom w:val="nil"/>
            </w:tcBorders>
            <w:hideMark/>
          </w:tcPr>
          <w:p w14:paraId="0AD86780" w14:textId="1342B920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fibrosis with WSI</w:t>
            </w:r>
          </w:p>
        </w:tc>
        <w:tc>
          <w:tcPr>
            <w:tcW w:w="1346" w:type="pct"/>
            <w:tcBorders>
              <w:top w:val="single" w:sz="12" w:space="0" w:color="auto"/>
              <w:bottom w:val="nil"/>
            </w:tcBorders>
          </w:tcPr>
          <w:p w14:paraId="1336FE68" w14:textId="44BA2E64" w:rsidR="00BB3FE4" w:rsidRPr="008935D8" w:rsidRDefault="00BB3FE4" w:rsidP="000B5B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rdance</w:t>
            </w:r>
          </w:p>
        </w:tc>
      </w:tr>
      <w:tr w:rsidR="008935D8" w:rsidRPr="008935D8" w14:paraId="7AA26FDC" w14:textId="72DF1ED0" w:rsidTr="008935D8">
        <w:trPr>
          <w:trHeight w:val="345"/>
        </w:trPr>
        <w:tc>
          <w:tcPr>
            <w:tcW w:w="406" w:type="pct"/>
            <w:tcBorders>
              <w:top w:val="nil"/>
            </w:tcBorders>
            <w:noWrap/>
            <w:hideMark/>
          </w:tcPr>
          <w:p w14:paraId="535476A7" w14:textId="34308197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tcBorders>
              <w:top w:val="nil"/>
            </w:tcBorders>
            <w:noWrap/>
            <w:hideMark/>
          </w:tcPr>
          <w:p w14:paraId="6A58D176" w14:textId="4EFBDF72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tcBorders>
              <w:top w:val="nil"/>
            </w:tcBorders>
            <w:noWrap/>
            <w:hideMark/>
          </w:tcPr>
          <w:p w14:paraId="6C68922D" w14:textId="267FC872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01" w:type="pct"/>
            <w:tcBorders>
              <w:top w:val="nil"/>
            </w:tcBorders>
            <w:hideMark/>
          </w:tcPr>
          <w:p w14:paraId="42EA1318" w14:textId="29A26203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tcBorders>
              <w:top w:val="nil"/>
            </w:tcBorders>
            <w:hideMark/>
          </w:tcPr>
          <w:p w14:paraId="28EB650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</w:tcBorders>
            <w:hideMark/>
          </w:tcPr>
          <w:p w14:paraId="698F77D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nil"/>
            </w:tcBorders>
            <w:hideMark/>
          </w:tcPr>
          <w:p w14:paraId="0585DB27" w14:textId="15FE4E7A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tcBorders>
              <w:top w:val="nil"/>
            </w:tcBorders>
            <w:hideMark/>
          </w:tcPr>
          <w:p w14:paraId="7B35255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tcBorders>
              <w:top w:val="nil"/>
            </w:tcBorders>
            <w:noWrap/>
            <w:hideMark/>
          </w:tcPr>
          <w:p w14:paraId="40E70B1F" w14:textId="7537C4BE" w:rsidR="00BB3FE4" w:rsidRPr="008935D8" w:rsidRDefault="0015622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  <w:tcBorders>
              <w:top w:val="nil"/>
            </w:tcBorders>
          </w:tcPr>
          <w:p w14:paraId="74ADFF8E" w14:textId="35927E88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4F7B6EF7" w14:textId="4E937307" w:rsidTr="008935D8">
        <w:trPr>
          <w:trHeight w:val="345"/>
        </w:trPr>
        <w:tc>
          <w:tcPr>
            <w:tcW w:w="406" w:type="pct"/>
            <w:noWrap/>
            <w:hideMark/>
          </w:tcPr>
          <w:p w14:paraId="44AA55B0" w14:textId="3FB064EB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55A62A10" w14:textId="07AE46D4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62A87B9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01" w:type="pct"/>
            <w:hideMark/>
          </w:tcPr>
          <w:p w14:paraId="444FA255" w14:textId="43DFD75B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5-30%</w:t>
            </w:r>
          </w:p>
        </w:tc>
        <w:tc>
          <w:tcPr>
            <w:tcW w:w="468" w:type="pct"/>
            <w:hideMark/>
          </w:tcPr>
          <w:p w14:paraId="3E1380D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0D4218B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64A23D40" w14:textId="7D559B91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5-30%</w:t>
            </w:r>
          </w:p>
        </w:tc>
        <w:tc>
          <w:tcPr>
            <w:tcW w:w="385" w:type="pct"/>
            <w:hideMark/>
          </w:tcPr>
          <w:p w14:paraId="3F14A03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1553EB6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09B0A6F1" w14:textId="583DFDE3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3C603877" w14:textId="72383D13" w:rsidTr="008935D8">
        <w:trPr>
          <w:trHeight w:val="315"/>
        </w:trPr>
        <w:tc>
          <w:tcPr>
            <w:tcW w:w="406" w:type="pct"/>
            <w:noWrap/>
            <w:hideMark/>
          </w:tcPr>
          <w:p w14:paraId="4D5CE6AD" w14:textId="6D1C6C7A" w:rsidR="00BB3FE4" w:rsidRPr="008935D8" w:rsidRDefault="007F26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000A58BD" w14:textId="002B4D34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27FAEEA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01" w:type="pct"/>
            <w:hideMark/>
          </w:tcPr>
          <w:p w14:paraId="097A912C" w14:textId="664D8911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E1FEC6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3" w:type="pct"/>
            <w:hideMark/>
          </w:tcPr>
          <w:p w14:paraId="69BCCD5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63FE2EA0" w14:textId="4790344E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noWrap/>
            <w:hideMark/>
          </w:tcPr>
          <w:p w14:paraId="294F8E5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3" w:type="pct"/>
            <w:gridSpan w:val="2"/>
            <w:noWrap/>
            <w:hideMark/>
          </w:tcPr>
          <w:p w14:paraId="6C1352E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728BEFF8" w14:textId="02337A18" w:rsidR="00BB3FE4" w:rsidRPr="008935D8" w:rsidRDefault="0059699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5947A55C" w14:textId="44F4D6E5" w:rsidTr="008935D8">
        <w:trPr>
          <w:trHeight w:val="345"/>
        </w:trPr>
        <w:tc>
          <w:tcPr>
            <w:tcW w:w="406" w:type="pct"/>
            <w:noWrap/>
            <w:hideMark/>
          </w:tcPr>
          <w:p w14:paraId="52631142" w14:textId="0E149889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3D99FDA0" w14:textId="06B7BE3E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57A3A52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01" w:type="pct"/>
            <w:hideMark/>
          </w:tcPr>
          <w:p w14:paraId="5EB61932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%</w:t>
            </w:r>
          </w:p>
        </w:tc>
        <w:tc>
          <w:tcPr>
            <w:tcW w:w="468" w:type="pct"/>
            <w:hideMark/>
          </w:tcPr>
          <w:p w14:paraId="0AF16FEE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6B5FABF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6D6A82E7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%</w:t>
            </w:r>
          </w:p>
        </w:tc>
        <w:tc>
          <w:tcPr>
            <w:tcW w:w="385" w:type="pct"/>
            <w:noWrap/>
            <w:hideMark/>
          </w:tcPr>
          <w:p w14:paraId="2A2CCC4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13A5C37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7FE4E67B" w14:textId="5BAA06F0" w:rsidR="00BB3FE4" w:rsidRPr="008935D8" w:rsidRDefault="0059699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0E67BF75" w14:textId="2D2961DD" w:rsidTr="008935D8">
        <w:trPr>
          <w:trHeight w:val="390"/>
        </w:trPr>
        <w:tc>
          <w:tcPr>
            <w:tcW w:w="406" w:type="pct"/>
            <w:noWrap/>
            <w:hideMark/>
          </w:tcPr>
          <w:p w14:paraId="2C9F9610" w14:textId="0FAFC52A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hideMark/>
          </w:tcPr>
          <w:p w14:paraId="014C9CE9" w14:textId="6610C4A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732C59D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01" w:type="pct"/>
            <w:hideMark/>
          </w:tcPr>
          <w:p w14:paraId="0C9B3628" w14:textId="730F4F12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9795D5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hideMark/>
          </w:tcPr>
          <w:p w14:paraId="7FFED76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28A80DF6" w14:textId="55CFA7BD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15%</w:t>
            </w:r>
          </w:p>
        </w:tc>
        <w:tc>
          <w:tcPr>
            <w:tcW w:w="385" w:type="pct"/>
            <w:noWrap/>
            <w:hideMark/>
          </w:tcPr>
          <w:p w14:paraId="522C4DF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gridSpan w:val="2"/>
            <w:noWrap/>
            <w:hideMark/>
          </w:tcPr>
          <w:p w14:paraId="08B7CE0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279C2BAF" w14:textId="24D908FF" w:rsidR="00BB3FE4" w:rsidRPr="008935D8" w:rsidRDefault="0059699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226AC256" w14:textId="4F8BCBAD" w:rsidTr="008935D8">
        <w:trPr>
          <w:trHeight w:val="390"/>
        </w:trPr>
        <w:tc>
          <w:tcPr>
            <w:tcW w:w="406" w:type="pct"/>
            <w:noWrap/>
            <w:hideMark/>
          </w:tcPr>
          <w:p w14:paraId="3D28A7F9" w14:textId="55245AB9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6" w:type="pct"/>
            <w:noWrap/>
            <w:hideMark/>
          </w:tcPr>
          <w:p w14:paraId="5BC0C556" w14:textId="558AE1B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0D5F51D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01" w:type="pct"/>
            <w:hideMark/>
          </w:tcPr>
          <w:p w14:paraId="6C69D648" w14:textId="1ADC0BD4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34E798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6498DCC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hideMark/>
          </w:tcPr>
          <w:p w14:paraId="58B462F3" w14:textId="45EFA545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1B44DA1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3B6EBD8E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41118D54" w14:textId="353AE705" w:rsidR="00BB3FE4" w:rsidRPr="008935D8" w:rsidRDefault="0059699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199A089A" w14:textId="0C6E4CB9" w:rsidTr="008935D8">
        <w:trPr>
          <w:trHeight w:val="315"/>
        </w:trPr>
        <w:tc>
          <w:tcPr>
            <w:tcW w:w="406" w:type="pct"/>
            <w:noWrap/>
            <w:hideMark/>
          </w:tcPr>
          <w:p w14:paraId="74AE173C" w14:textId="578BCD26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hideMark/>
          </w:tcPr>
          <w:p w14:paraId="55BE4943" w14:textId="7E4177C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000D81E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01" w:type="pct"/>
            <w:hideMark/>
          </w:tcPr>
          <w:p w14:paraId="6C0D05F5" w14:textId="55CD6316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4AAA849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hideMark/>
          </w:tcPr>
          <w:p w14:paraId="0AAE313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109EC376" w14:textId="36546159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noWrap/>
            <w:hideMark/>
          </w:tcPr>
          <w:p w14:paraId="35BD45E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gridSpan w:val="2"/>
            <w:noWrap/>
            <w:hideMark/>
          </w:tcPr>
          <w:p w14:paraId="3930A0E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7E82132B" w14:textId="2FBD7020" w:rsidR="00BB3FE4" w:rsidRPr="008935D8" w:rsidRDefault="0059699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15B6B668" w14:textId="0F7EBB26" w:rsidTr="008935D8">
        <w:trPr>
          <w:trHeight w:val="405"/>
        </w:trPr>
        <w:tc>
          <w:tcPr>
            <w:tcW w:w="406" w:type="pct"/>
            <w:noWrap/>
            <w:hideMark/>
          </w:tcPr>
          <w:p w14:paraId="4548BC62" w14:textId="16BB09F6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  <w:noWrap/>
            <w:hideMark/>
          </w:tcPr>
          <w:p w14:paraId="126FDD89" w14:textId="119D6F99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689293C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01" w:type="pct"/>
            <w:hideMark/>
          </w:tcPr>
          <w:p w14:paraId="697E1E6F" w14:textId="33DDA631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2662889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2D1F549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1EB4ED49" w14:textId="593D845C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1DFFC0E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7797CD9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0BDE6A03" w14:textId="56EFDA02" w:rsidR="00BB3FE4" w:rsidRPr="008935D8" w:rsidRDefault="00596992" w:rsidP="007D50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discordance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he difference in scoring steatosis does not impact on allocation</w:t>
            </w:r>
          </w:p>
        </w:tc>
      </w:tr>
      <w:tr w:rsidR="008935D8" w:rsidRPr="008935D8" w14:paraId="351764FE" w14:textId="5727FBE2" w:rsidTr="008935D8">
        <w:trPr>
          <w:trHeight w:val="360"/>
        </w:trPr>
        <w:tc>
          <w:tcPr>
            <w:tcW w:w="406" w:type="pct"/>
            <w:noWrap/>
            <w:hideMark/>
          </w:tcPr>
          <w:p w14:paraId="1D806F34" w14:textId="00662A9B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6" w:type="pct"/>
            <w:noWrap/>
            <w:hideMark/>
          </w:tcPr>
          <w:p w14:paraId="6336D2F0" w14:textId="218F93F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4947321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01" w:type="pct"/>
            <w:hideMark/>
          </w:tcPr>
          <w:p w14:paraId="3F789A4C" w14:textId="280BA01B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10C4259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4FE1B18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448743E1" w14:textId="540C9694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1443D6D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0995061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33F6EE5C" w14:textId="0E0041D9" w:rsidR="00BB3FE4" w:rsidRPr="008935D8" w:rsidRDefault="0059699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4F88BB34" w14:textId="11A753A8" w:rsidTr="008935D8">
        <w:trPr>
          <w:trHeight w:val="285"/>
        </w:trPr>
        <w:tc>
          <w:tcPr>
            <w:tcW w:w="406" w:type="pct"/>
            <w:noWrap/>
            <w:hideMark/>
          </w:tcPr>
          <w:p w14:paraId="5D8A266F" w14:textId="47108E63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6" w:type="pct"/>
            <w:noWrap/>
            <w:hideMark/>
          </w:tcPr>
          <w:p w14:paraId="17F15914" w14:textId="5DEF89B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20F3053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01" w:type="pct"/>
            <w:hideMark/>
          </w:tcPr>
          <w:p w14:paraId="68C71B02" w14:textId="6109E7C0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9641C8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50A74A1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3C1298F4" w14:textId="01F97FD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3082AFA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209A039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pct"/>
            <w:gridSpan w:val="2"/>
          </w:tcPr>
          <w:p w14:paraId="5B410901" w14:textId="6A9723B2" w:rsidR="00BB3FE4" w:rsidRPr="008935D8" w:rsidRDefault="00D7219A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or discordance: the difference in scoring fibrosis does not impact on 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cation</w:t>
            </w:r>
          </w:p>
        </w:tc>
      </w:tr>
      <w:tr w:rsidR="008935D8" w:rsidRPr="008935D8" w14:paraId="6B292F7F" w14:textId="766C3531" w:rsidTr="008935D8">
        <w:trPr>
          <w:trHeight w:val="345"/>
        </w:trPr>
        <w:tc>
          <w:tcPr>
            <w:tcW w:w="406" w:type="pct"/>
            <w:noWrap/>
            <w:hideMark/>
          </w:tcPr>
          <w:p w14:paraId="4B82A3B0" w14:textId="09A78361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6DCE830E" w14:textId="47F9450D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2686B46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01" w:type="pct"/>
            <w:hideMark/>
          </w:tcPr>
          <w:p w14:paraId="28EB208F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%</w:t>
            </w:r>
          </w:p>
        </w:tc>
        <w:tc>
          <w:tcPr>
            <w:tcW w:w="468" w:type="pct"/>
            <w:hideMark/>
          </w:tcPr>
          <w:p w14:paraId="5F4CCBC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hideMark/>
          </w:tcPr>
          <w:p w14:paraId="2031F26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7EA52C9B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%</w:t>
            </w:r>
          </w:p>
        </w:tc>
        <w:tc>
          <w:tcPr>
            <w:tcW w:w="385" w:type="pct"/>
            <w:hideMark/>
          </w:tcPr>
          <w:p w14:paraId="21AD241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gridSpan w:val="2"/>
            <w:hideMark/>
          </w:tcPr>
          <w:p w14:paraId="0A4DF12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30419136" w14:textId="0F886D98" w:rsidR="00BB3FE4" w:rsidRPr="008935D8" w:rsidRDefault="00044F9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722395DD" w14:textId="4616D56C" w:rsidTr="008935D8">
        <w:trPr>
          <w:trHeight w:val="405"/>
        </w:trPr>
        <w:tc>
          <w:tcPr>
            <w:tcW w:w="406" w:type="pct"/>
            <w:noWrap/>
            <w:hideMark/>
          </w:tcPr>
          <w:p w14:paraId="260FFC2C" w14:textId="7BF587DD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E49E027" w14:textId="2547E7F2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03290C8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01" w:type="pct"/>
            <w:hideMark/>
          </w:tcPr>
          <w:p w14:paraId="158DA65C" w14:textId="60EE8D42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-5%</w:t>
            </w:r>
          </w:p>
        </w:tc>
        <w:tc>
          <w:tcPr>
            <w:tcW w:w="468" w:type="pct"/>
            <w:hideMark/>
          </w:tcPr>
          <w:p w14:paraId="7633CCE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3C4947B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783C9F52" w14:textId="43CAA915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-5%</w:t>
            </w:r>
          </w:p>
        </w:tc>
        <w:tc>
          <w:tcPr>
            <w:tcW w:w="385" w:type="pct"/>
            <w:hideMark/>
          </w:tcPr>
          <w:p w14:paraId="48B912B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7F0EB43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75067157" w14:textId="7FE11FC1" w:rsidR="00BB3FE4" w:rsidRPr="008935D8" w:rsidRDefault="00044F9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4395F23E" w14:textId="33C26983" w:rsidTr="008935D8">
        <w:trPr>
          <w:trHeight w:val="330"/>
        </w:trPr>
        <w:tc>
          <w:tcPr>
            <w:tcW w:w="406" w:type="pct"/>
            <w:noWrap/>
            <w:hideMark/>
          </w:tcPr>
          <w:p w14:paraId="5A392603" w14:textId="2630A1DD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5D741C20" w14:textId="78B3984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4A67EC1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01" w:type="pct"/>
            <w:hideMark/>
          </w:tcPr>
          <w:p w14:paraId="62A13125" w14:textId="53ACFEAB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5CE749B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30047D5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45F6A5FA" w14:textId="6F2E061A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224A2F6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130861A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445691E5" w14:textId="7A8C3083" w:rsidR="00BB3FE4" w:rsidRPr="008935D8" w:rsidRDefault="00044F9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010D68AD" w14:textId="3C09866A" w:rsidTr="008935D8">
        <w:trPr>
          <w:trHeight w:val="345"/>
        </w:trPr>
        <w:tc>
          <w:tcPr>
            <w:tcW w:w="406" w:type="pct"/>
            <w:noWrap/>
            <w:hideMark/>
          </w:tcPr>
          <w:p w14:paraId="6A7B1A6C" w14:textId="4007EF4F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0FB1A2A4" w14:textId="3578628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2CB9154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01" w:type="pct"/>
            <w:hideMark/>
          </w:tcPr>
          <w:p w14:paraId="660278D4" w14:textId="2EB2BD44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07E2475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0ED7A4C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hideMark/>
          </w:tcPr>
          <w:p w14:paraId="172E49AD" w14:textId="5A7AE0CA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65CD282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0A8A91F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547654EB" w14:textId="370E9DA5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4651FA86" w14:textId="23AC3D59" w:rsidTr="008935D8">
        <w:trPr>
          <w:trHeight w:val="375"/>
        </w:trPr>
        <w:tc>
          <w:tcPr>
            <w:tcW w:w="406" w:type="pct"/>
            <w:noWrap/>
            <w:hideMark/>
          </w:tcPr>
          <w:p w14:paraId="7A756912" w14:textId="0EBF0421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hideMark/>
          </w:tcPr>
          <w:p w14:paraId="054CC889" w14:textId="53FF3FD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6DB5EB7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01" w:type="pct"/>
            <w:hideMark/>
          </w:tcPr>
          <w:p w14:paraId="7C25B7C2" w14:textId="1A1396B3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4E078EF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1303FBB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2BEE4907" w14:textId="523F1E51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6F74587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5D7400D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21BA54FA" w14:textId="46C28ADF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08895D2C" w14:textId="6B0DCE1A" w:rsidTr="008935D8">
        <w:trPr>
          <w:trHeight w:val="390"/>
        </w:trPr>
        <w:tc>
          <w:tcPr>
            <w:tcW w:w="406" w:type="pct"/>
            <w:noWrap/>
            <w:hideMark/>
          </w:tcPr>
          <w:p w14:paraId="5204B128" w14:textId="2541586A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6" w:type="pct"/>
            <w:noWrap/>
            <w:hideMark/>
          </w:tcPr>
          <w:p w14:paraId="190D3A81" w14:textId="12468AFA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2B8A1AB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01" w:type="pct"/>
            <w:hideMark/>
          </w:tcPr>
          <w:p w14:paraId="1B0AD8DD" w14:textId="7C88FEF4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0A2E516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2DF5CDD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5003E29F" w14:textId="65E661B4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4019CE3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3908253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0BA8B2F6" w14:textId="3056753D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5EFE1057" w14:textId="4496A836" w:rsidTr="008935D8">
        <w:trPr>
          <w:trHeight w:val="330"/>
        </w:trPr>
        <w:tc>
          <w:tcPr>
            <w:tcW w:w="406" w:type="pct"/>
            <w:noWrap/>
            <w:hideMark/>
          </w:tcPr>
          <w:p w14:paraId="18C80374" w14:textId="597A2866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hideMark/>
          </w:tcPr>
          <w:p w14:paraId="4C3941E5" w14:textId="50F4923E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4BA1D65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01" w:type="pct"/>
            <w:hideMark/>
          </w:tcPr>
          <w:p w14:paraId="47A21260" w14:textId="2EA9E41B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2FA7C4D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52374F6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3DEC22E0" w14:textId="485E54C2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2702C7C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30B65C4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62C0049E" w14:textId="64D21C7A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discordance: the difference in scoring steatosis does not impact on allocation</w:t>
            </w:r>
          </w:p>
        </w:tc>
      </w:tr>
      <w:tr w:rsidR="008935D8" w:rsidRPr="008935D8" w14:paraId="21D0ECD3" w14:textId="41AA313F" w:rsidTr="008935D8">
        <w:trPr>
          <w:trHeight w:val="300"/>
        </w:trPr>
        <w:tc>
          <w:tcPr>
            <w:tcW w:w="406" w:type="pct"/>
            <w:noWrap/>
            <w:hideMark/>
          </w:tcPr>
          <w:p w14:paraId="53C5B491" w14:textId="6AC7FAA5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  <w:noWrap/>
            <w:hideMark/>
          </w:tcPr>
          <w:p w14:paraId="62AD0C25" w14:textId="4970F5E8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23B7CFBE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1" w:type="pct"/>
            <w:hideMark/>
          </w:tcPr>
          <w:p w14:paraId="3F799E79" w14:textId="46A0B740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7C151B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0E679C9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21F959EA" w14:textId="0F9971DA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75FB1DF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3DB9F3F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393023F1" w14:textId="4337285B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discordance: the difference in scoring steatosis does not impact on allocation</w:t>
            </w:r>
          </w:p>
        </w:tc>
      </w:tr>
      <w:tr w:rsidR="008935D8" w:rsidRPr="008935D8" w14:paraId="3D1552CB" w14:textId="668C1348" w:rsidTr="008935D8">
        <w:trPr>
          <w:trHeight w:val="375"/>
        </w:trPr>
        <w:tc>
          <w:tcPr>
            <w:tcW w:w="406" w:type="pct"/>
            <w:noWrap/>
            <w:hideMark/>
          </w:tcPr>
          <w:p w14:paraId="671A26ED" w14:textId="0F1B3A18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6" w:type="pct"/>
            <w:noWrap/>
            <w:hideMark/>
          </w:tcPr>
          <w:p w14:paraId="71544EDA" w14:textId="64A88DD9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4A61EB9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01" w:type="pct"/>
            <w:hideMark/>
          </w:tcPr>
          <w:p w14:paraId="68973426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-15%</w:t>
            </w:r>
          </w:p>
        </w:tc>
        <w:tc>
          <w:tcPr>
            <w:tcW w:w="468" w:type="pct"/>
            <w:hideMark/>
          </w:tcPr>
          <w:p w14:paraId="0BB87E6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3FD6252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3FB89319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%</w:t>
            </w:r>
          </w:p>
        </w:tc>
        <w:tc>
          <w:tcPr>
            <w:tcW w:w="385" w:type="pct"/>
            <w:hideMark/>
          </w:tcPr>
          <w:p w14:paraId="26EFF95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5F3CDDC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26CCA4B3" w14:textId="388E42EB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discordance: the difference in scoring steatosis does not impact on allocation</w:t>
            </w:r>
          </w:p>
        </w:tc>
      </w:tr>
      <w:tr w:rsidR="008935D8" w:rsidRPr="008935D8" w14:paraId="440F8C0B" w14:textId="542FA021" w:rsidTr="008935D8">
        <w:trPr>
          <w:trHeight w:val="390"/>
        </w:trPr>
        <w:tc>
          <w:tcPr>
            <w:tcW w:w="406" w:type="pct"/>
            <w:noWrap/>
            <w:hideMark/>
          </w:tcPr>
          <w:p w14:paraId="7616095D" w14:textId="4AED3A1E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6" w:type="pct"/>
            <w:noWrap/>
            <w:hideMark/>
          </w:tcPr>
          <w:p w14:paraId="467229E6" w14:textId="65134FFA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24BE32C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01" w:type="pct"/>
            <w:hideMark/>
          </w:tcPr>
          <w:p w14:paraId="5CE36261" w14:textId="32DB178A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1A421BA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752B852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39E11673" w14:textId="45CC4EC0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0B26FC3E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71A78E6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421EF172" w14:textId="0E05DCC1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1EAEFB92" w14:textId="101CF5F4" w:rsidTr="008935D8">
        <w:trPr>
          <w:trHeight w:val="345"/>
        </w:trPr>
        <w:tc>
          <w:tcPr>
            <w:tcW w:w="406" w:type="pct"/>
            <w:noWrap/>
            <w:hideMark/>
          </w:tcPr>
          <w:p w14:paraId="237C4E80" w14:textId="4010D80D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72DC496E" w14:textId="0735C91E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07FA055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01" w:type="pct"/>
            <w:hideMark/>
          </w:tcPr>
          <w:p w14:paraId="609D1FE7" w14:textId="49CD9ED4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06DDB8D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0307B98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2E680C7E" w14:textId="3D276922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68B3FF5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5C575D9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42143B87" w14:textId="11F2A165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10555E3A" w14:textId="3023EB3C" w:rsidTr="008935D8">
        <w:trPr>
          <w:trHeight w:val="375"/>
        </w:trPr>
        <w:tc>
          <w:tcPr>
            <w:tcW w:w="406" w:type="pct"/>
            <w:noWrap/>
            <w:hideMark/>
          </w:tcPr>
          <w:p w14:paraId="39F5D7F9" w14:textId="04CA0D84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76B2D52" w14:textId="5177C5CA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55B66FA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01" w:type="pct"/>
            <w:hideMark/>
          </w:tcPr>
          <w:p w14:paraId="15928A1F" w14:textId="6B22A1B5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1C98A0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1BC0DBF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0C7F2D47" w14:textId="5A38DED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05F8B2E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30F3B43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6D041EF5" w14:textId="24266BE5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4C3F6B50" w14:textId="5C1D6473" w:rsidTr="008935D8">
        <w:trPr>
          <w:trHeight w:val="360"/>
        </w:trPr>
        <w:tc>
          <w:tcPr>
            <w:tcW w:w="406" w:type="pct"/>
            <w:noWrap/>
            <w:hideMark/>
          </w:tcPr>
          <w:p w14:paraId="360C8C0C" w14:textId="6A9CC3CB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1A656BF3" w14:textId="41806D99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3FEAF69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01" w:type="pct"/>
            <w:hideMark/>
          </w:tcPr>
          <w:p w14:paraId="48F77E6F" w14:textId="2AA2855B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59BA469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5A32AF4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2354DBC2" w14:textId="73A9F56A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097F795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7A5FE77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6EA379F3" w14:textId="7105FF9D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30D38D5E" w14:textId="6E1807E3" w:rsidTr="008935D8">
        <w:trPr>
          <w:trHeight w:val="270"/>
        </w:trPr>
        <w:tc>
          <w:tcPr>
            <w:tcW w:w="406" w:type="pct"/>
            <w:noWrap/>
            <w:hideMark/>
          </w:tcPr>
          <w:p w14:paraId="3804C6FC" w14:textId="56FCB772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2A52931B" w14:textId="5A61C4F8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3CE2395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01" w:type="pct"/>
            <w:hideMark/>
          </w:tcPr>
          <w:p w14:paraId="35FD87EB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%</w:t>
            </w:r>
          </w:p>
        </w:tc>
        <w:tc>
          <w:tcPr>
            <w:tcW w:w="468" w:type="pct"/>
            <w:hideMark/>
          </w:tcPr>
          <w:p w14:paraId="5A54006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hideMark/>
          </w:tcPr>
          <w:p w14:paraId="63A0A54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noWrap/>
            <w:hideMark/>
          </w:tcPr>
          <w:p w14:paraId="4D00F2E3" w14:textId="12B84E43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385" w:type="pct"/>
            <w:noWrap/>
            <w:hideMark/>
          </w:tcPr>
          <w:p w14:paraId="3872C4B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" w:type="pct"/>
            <w:gridSpan w:val="2"/>
            <w:noWrap/>
            <w:hideMark/>
          </w:tcPr>
          <w:p w14:paraId="25F1303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2AF38122" w14:textId="0E2C188F" w:rsidR="00BB3FE4" w:rsidRPr="008935D8" w:rsidRDefault="00BF47A7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08041391" w14:textId="518F447E" w:rsidTr="008935D8">
        <w:trPr>
          <w:trHeight w:val="330"/>
        </w:trPr>
        <w:tc>
          <w:tcPr>
            <w:tcW w:w="406" w:type="pct"/>
            <w:noWrap/>
            <w:hideMark/>
          </w:tcPr>
          <w:p w14:paraId="3EE30B64" w14:textId="4DE03DD4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hideMark/>
          </w:tcPr>
          <w:p w14:paraId="2738D6AB" w14:textId="4DCDE93F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4A9021B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01" w:type="pct"/>
            <w:hideMark/>
          </w:tcPr>
          <w:p w14:paraId="482660A0" w14:textId="37E2BD6A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0355C38E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0C3BC18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hideMark/>
          </w:tcPr>
          <w:p w14:paraId="59C3991A" w14:textId="35F219FC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3A48"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3FD5514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759C4B5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2" w:type="pct"/>
            <w:gridSpan w:val="2"/>
          </w:tcPr>
          <w:p w14:paraId="004380ED" w14:textId="3ED5CBF2" w:rsidR="00BB3FE4" w:rsidRPr="008935D8" w:rsidRDefault="00983A48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35D8" w:rsidRPr="008935D8" w14:paraId="5BB73AA9" w14:textId="5AF47EE4" w:rsidTr="008935D8">
        <w:trPr>
          <w:trHeight w:val="345"/>
        </w:trPr>
        <w:tc>
          <w:tcPr>
            <w:tcW w:w="406" w:type="pct"/>
            <w:noWrap/>
            <w:hideMark/>
          </w:tcPr>
          <w:p w14:paraId="1F6F60FE" w14:textId="5148B333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6" w:type="pct"/>
            <w:noWrap/>
            <w:hideMark/>
          </w:tcPr>
          <w:p w14:paraId="0EE8B669" w14:textId="43C7E11B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10AA8E3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1" w:type="pct"/>
            <w:hideMark/>
          </w:tcPr>
          <w:p w14:paraId="7F42FB12" w14:textId="2B100A16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47A6D89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66D06E7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7703980B" w14:textId="719092E9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5FECDD9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1CFE1D5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70B4D647" w14:textId="4F6AD6BB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7FBA07A8" w14:textId="5633383D" w:rsidTr="008935D8">
        <w:trPr>
          <w:trHeight w:val="300"/>
        </w:trPr>
        <w:tc>
          <w:tcPr>
            <w:tcW w:w="406" w:type="pct"/>
            <w:noWrap/>
            <w:hideMark/>
          </w:tcPr>
          <w:p w14:paraId="1F5252DE" w14:textId="0A92B542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hideMark/>
          </w:tcPr>
          <w:p w14:paraId="3441D096" w14:textId="740B18FE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5BEBDE5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01" w:type="pct"/>
            <w:hideMark/>
          </w:tcPr>
          <w:p w14:paraId="76DE47C7" w14:textId="01020485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48748C6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3A3B805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26537C74" w14:textId="3A9E4E8B" w:rsidR="00BB3FE4" w:rsidRPr="008935D8" w:rsidRDefault="00983A48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6BDA484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3013B95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06016164" w14:textId="698BD874" w:rsidR="00BB3FE4" w:rsidRPr="008935D8" w:rsidRDefault="00983A48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35D8" w:rsidRPr="008935D8" w14:paraId="6A90B795" w14:textId="56B3887F" w:rsidTr="008935D8">
        <w:trPr>
          <w:trHeight w:val="420"/>
        </w:trPr>
        <w:tc>
          <w:tcPr>
            <w:tcW w:w="406" w:type="pct"/>
            <w:noWrap/>
            <w:hideMark/>
          </w:tcPr>
          <w:p w14:paraId="1EC4BC0F" w14:textId="77234E11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  <w:noWrap/>
            <w:hideMark/>
          </w:tcPr>
          <w:p w14:paraId="7C6F4105" w14:textId="1A0BAF3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531E582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01" w:type="pct"/>
            <w:hideMark/>
          </w:tcPr>
          <w:p w14:paraId="7F41EE8E" w14:textId="6CAF39CD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1F69ABC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33F0DF2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2BC6EE42" w14:textId="2E46D6F2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09AF1ED7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1E3ECED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408844A8" w14:textId="715C0B50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1766EAB8" w14:textId="5985BF16" w:rsidTr="008935D8">
        <w:trPr>
          <w:trHeight w:val="390"/>
        </w:trPr>
        <w:tc>
          <w:tcPr>
            <w:tcW w:w="406" w:type="pct"/>
            <w:noWrap/>
            <w:hideMark/>
          </w:tcPr>
          <w:p w14:paraId="4CDFCDE8" w14:textId="07B5A495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6" w:type="pct"/>
            <w:noWrap/>
            <w:hideMark/>
          </w:tcPr>
          <w:p w14:paraId="40EB2402" w14:textId="2FFF43C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17D13BB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01" w:type="pct"/>
            <w:hideMark/>
          </w:tcPr>
          <w:p w14:paraId="49E42C6D" w14:textId="5B49269B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83A48"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983A48"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51891FD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1496AD68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04686F05" w14:textId="168AFC7C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-2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85" w:type="pct"/>
            <w:noWrap/>
            <w:hideMark/>
          </w:tcPr>
          <w:p w14:paraId="3577C91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noWrap/>
            <w:hideMark/>
          </w:tcPr>
          <w:p w14:paraId="4F69582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7B008E99" w14:textId="323DBE9F" w:rsidR="00BB3FE4" w:rsidRPr="008935D8" w:rsidRDefault="00983A48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35D8" w:rsidRPr="008935D8" w14:paraId="29C818B7" w14:textId="699C4F3E" w:rsidTr="008935D8">
        <w:trPr>
          <w:trHeight w:val="345"/>
        </w:trPr>
        <w:tc>
          <w:tcPr>
            <w:tcW w:w="406" w:type="pct"/>
            <w:noWrap/>
            <w:hideMark/>
          </w:tcPr>
          <w:p w14:paraId="62474A91" w14:textId="2C396E9B" w:rsidR="00BB3FE4" w:rsidRPr="008935D8" w:rsidRDefault="005969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6" w:type="pct"/>
            <w:noWrap/>
            <w:hideMark/>
          </w:tcPr>
          <w:p w14:paraId="64047F94" w14:textId="69D2E805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1B9F47F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01" w:type="pct"/>
            <w:hideMark/>
          </w:tcPr>
          <w:p w14:paraId="4CA54B0D" w14:textId="0EDCDC4C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7C3D188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4EE2AE9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40C9A3FD" w14:textId="2127F90B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noWrap/>
            <w:hideMark/>
          </w:tcPr>
          <w:p w14:paraId="12A4F06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noWrap/>
            <w:hideMark/>
          </w:tcPr>
          <w:p w14:paraId="5CA7BB4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2C98E8E6" w14:textId="4F371B40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7379F050" w14:textId="7ED267DD" w:rsidTr="008935D8">
        <w:trPr>
          <w:trHeight w:val="300"/>
        </w:trPr>
        <w:tc>
          <w:tcPr>
            <w:tcW w:w="406" w:type="pct"/>
            <w:noWrap/>
            <w:hideMark/>
          </w:tcPr>
          <w:p w14:paraId="7C68E55D" w14:textId="0198DAD2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5F342C86" w14:textId="5D38BBD1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6F9D07BD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01" w:type="pct"/>
            <w:hideMark/>
          </w:tcPr>
          <w:p w14:paraId="5E30BCB2" w14:textId="127266B6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0EC3D222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0961112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7F60DC3E" w14:textId="3D905280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41EE23C5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67DF101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68E77481" w14:textId="101D4A48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7A5FCAB3" w14:textId="46F24428" w:rsidTr="008935D8">
        <w:trPr>
          <w:trHeight w:val="375"/>
        </w:trPr>
        <w:tc>
          <w:tcPr>
            <w:tcW w:w="406" w:type="pct"/>
            <w:noWrap/>
            <w:hideMark/>
          </w:tcPr>
          <w:p w14:paraId="28052DB7" w14:textId="46E66CE3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9B79AAC" w14:textId="20BEA80D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43B5A67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01" w:type="pct"/>
            <w:hideMark/>
          </w:tcPr>
          <w:p w14:paraId="43F57FAE" w14:textId="64A4ADF0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3C3009F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19FBBED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41427F6C" w14:textId="2E759552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2F1F319F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5ABF5D0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572D99A2" w14:textId="4EB77270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516A5DC6" w14:textId="0DCBA559" w:rsidTr="008935D8">
        <w:trPr>
          <w:trHeight w:val="345"/>
        </w:trPr>
        <w:tc>
          <w:tcPr>
            <w:tcW w:w="406" w:type="pct"/>
            <w:noWrap/>
            <w:hideMark/>
          </w:tcPr>
          <w:p w14:paraId="47F01EFA" w14:textId="4D2CEED6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6" w:type="pct"/>
            <w:noWrap/>
            <w:hideMark/>
          </w:tcPr>
          <w:p w14:paraId="61E130AA" w14:textId="6D685951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1714CD6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01" w:type="pct"/>
            <w:hideMark/>
          </w:tcPr>
          <w:p w14:paraId="5D85ECE2" w14:textId="7777777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0-30%</w:t>
            </w:r>
          </w:p>
        </w:tc>
        <w:tc>
          <w:tcPr>
            <w:tcW w:w="468" w:type="pct"/>
            <w:hideMark/>
          </w:tcPr>
          <w:p w14:paraId="75DD772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4C3150A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noWrap/>
            <w:hideMark/>
          </w:tcPr>
          <w:p w14:paraId="0DB08436" w14:textId="0666041C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-30%</w:t>
            </w:r>
          </w:p>
        </w:tc>
        <w:tc>
          <w:tcPr>
            <w:tcW w:w="385" w:type="pct"/>
            <w:noWrap/>
            <w:hideMark/>
          </w:tcPr>
          <w:p w14:paraId="47CCD44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noWrap/>
            <w:hideMark/>
          </w:tcPr>
          <w:p w14:paraId="17F948C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58930991" w14:textId="6EAE1B0F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7A22E33B" w14:textId="5B549196" w:rsidTr="008935D8">
        <w:trPr>
          <w:trHeight w:val="360"/>
        </w:trPr>
        <w:tc>
          <w:tcPr>
            <w:tcW w:w="406" w:type="pct"/>
            <w:noWrap/>
            <w:hideMark/>
          </w:tcPr>
          <w:p w14:paraId="789C6073" w14:textId="6A400B8C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6" w:type="pct"/>
            <w:noWrap/>
            <w:hideMark/>
          </w:tcPr>
          <w:p w14:paraId="222D0EB8" w14:textId="021C3847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359A74E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01" w:type="pct"/>
            <w:hideMark/>
          </w:tcPr>
          <w:p w14:paraId="136D441A" w14:textId="013811AA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40-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468" w:type="pct"/>
            <w:hideMark/>
          </w:tcPr>
          <w:p w14:paraId="61DA5FF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119FEA9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1F95BF19" w14:textId="3364DBF2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385" w:type="pct"/>
            <w:hideMark/>
          </w:tcPr>
          <w:p w14:paraId="4ED0DDB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3DD6F28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56621676" w14:textId="28510FA1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5389243F" w14:textId="4E410371" w:rsidTr="008935D8">
        <w:trPr>
          <w:trHeight w:val="360"/>
        </w:trPr>
        <w:tc>
          <w:tcPr>
            <w:tcW w:w="406" w:type="pct"/>
            <w:noWrap/>
            <w:hideMark/>
          </w:tcPr>
          <w:p w14:paraId="2774457F" w14:textId="6725D69E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6" w:type="pct"/>
            <w:noWrap/>
            <w:hideMark/>
          </w:tcPr>
          <w:p w14:paraId="329AE4BE" w14:textId="315A4074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7B460B1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01" w:type="pct"/>
            <w:hideMark/>
          </w:tcPr>
          <w:p w14:paraId="70DE38F8" w14:textId="32C269F8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183C669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6037DF3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407C4C6B" w14:textId="213C52E8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7B8C895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597E0B6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2F2DD627" w14:textId="48D14CA9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053D9810" w14:textId="252800B2" w:rsidTr="008935D8">
        <w:trPr>
          <w:trHeight w:val="330"/>
        </w:trPr>
        <w:tc>
          <w:tcPr>
            <w:tcW w:w="406" w:type="pct"/>
            <w:noWrap/>
            <w:hideMark/>
          </w:tcPr>
          <w:p w14:paraId="4F4061F2" w14:textId="7BD84725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6" w:type="pct"/>
            <w:noWrap/>
            <w:hideMark/>
          </w:tcPr>
          <w:p w14:paraId="73FA71AE" w14:textId="12992308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69E8083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01" w:type="pct"/>
            <w:hideMark/>
          </w:tcPr>
          <w:p w14:paraId="2980AE38" w14:textId="6924C592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48A85DA1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7E1CC7A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72DCD800" w14:textId="4777566E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1D575DD4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3BB7622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0AAF75DF" w14:textId="2076B993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35D8" w:rsidRPr="008935D8" w14:paraId="45CC8DBF" w14:textId="38D5171B" w:rsidTr="008935D8">
        <w:trPr>
          <w:trHeight w:val="375"/>
        </w:trPr>
        <w:tc>
          <w:tcPr>
            <w:tcW w:w="406" w:type="pct"/>
            <w:noWrap/>
            <w:hideMark/>
          </w:tcPr>
          <w:p w14:paraId="26FF5722" w14:textId="11D8FF9F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6" w:type="pct"/>
            <w:noWrap/>
            <w:hideMark/>
          </w:tcPr>
          <w:p w14:paraId="2CBE8B78" w14:textId="4708F722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24F9457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01" w:type="pct"/>
            <w:hideMark/>
          </w:tcPr>
          <w:p w14:paraId="2DB342E4" w14:textId="6D04D93E" w:rsidR="00BB3FE4" w:rsidRPr="008935D8" w:rsidRDefault="00983A48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044F9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5119FEAB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6D4BB7C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7EE6E52C" w14:textId="50D46745" w:rsidR="00BB3FE4" w:rsidRPr="008935D8" w:rsidRDefault="007D50D2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  <w:r w:rsidR="00BF47A7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7AF2B733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4C6B273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61E44118" w14:textId="0A341526" w:rsidR="00BB3FE4" w:rsidRPr="008935D8" w:rsidRDefault="00983A48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8935D8" w:rsidRPr="008935D8" w14:paraId="58722A12" w14:textId="36C0100F" w:rsidTr="008935D8">
        <w:trPr>
          <w:trHeight w:val="375"/>
        </w:trPr>
        <w:tc>
          <w:tcPr>
            <w:tcW w:w="406" w:type="pct"/>
            <w:noWrap/>
            <w:hideMark/>
          </w:tcPr>
          <w:p w14:paraId="5366C2A2" w14:textId="5EF0B656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6" w:type="pct"/>
            <w:noWrap/>
            <w:hideMark/>
          </w:tcPr>
          <w:p w14:paraId="2845B06C" w14:textId="486E3C86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00" w:type="pct"/>
            <w:noWrap/>
            <w:hideMark/>
          </w:tcPr>
          <w:p w14:paraId="148DE47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01" w:type="pct"/>
            <w:hideMark/>
          </w:tcPr>
          <w:p w14:paraId="4C1BB743" w14:textId="3999A107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5E5256B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hideMark/>
          </w:tcPr>
          <w:p w14:paraId="17D5680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25A074A2" w14:textId="107A861A" w:rsidR="00BB3FE4" w:rsidRPr="008935D8" w:rsidRDefault="007D5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 w:rsidR="00BB3FE4"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17A73209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" w:type="pct"/>
            <w:gridSpan w:val="2"/>
            <w:hideMark/>
          </w:tcPr>
          <w:p w14:paraId="04374C2E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2" w:type="pct"/>
            <w:gridSpan w:val="2"/>
          </w:tcPr>
          <w:p w14:paraId="0134EC70" w14:textId="37BC479D" w:rsidR="00BB3FE4" w:rsidRPr="008935D8" w:rsidRDefault="00673B28" w:rsidP="000B5B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discordance: the difference in scoring fibrosis does not impact on allocation</w:t>
            </w:r>
          </w:p>
        </w:tc>
      </w:tr>
      <w:tr w:rsidR="008935D8" w:rsidRPr="008935D8" w14:paraId="73B51D23" w14:textId="7CFACE06" w:rsidTr="008935D8">
        <w:trPr>
          <w:trHeight w:val="330"/>
        </w:trPr>
        <w:tc>
          <w:tcPr>
            <w:tcW w:w="406" w:type="pct"/>
            <w:noWrap/>
            <w:hideMark/>
          </w:tcPr>
          <w:p w14:paraId="2EC4D892" w14:textId="51C8DB4F" w:rsidR="00BB3FE4" w:rsidRPr="008935D8" w:rsidRDefault="00122F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96992" w:rsidRPr="008935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6" w:type="pct"/>
            <w:noWrap/>
            <w:hideMark/>
          </w:tcPr>
          <w:p w14:paraId="50B51F52" w14:textId="5E894EE2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00" w:type="pct"/>
            <w:noWrap/>
            <w:hideMark/>
          </w:tcPr>
          <w:p w14:paraId="4F7F752A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01" w:type="pct"/>
            <w:hideMark/>
          </w:tcPr>
          <w:p w14:paraId="2B7052B2" w14:textId="50BFD43C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68" w:type="pct"/>
            <w:hideMark/>
          </w:tcPr>
          <w:p w14:paraId="0F214C7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hideMark/>
          </w:tcPr>
          <w:p w14:paraId="0B7EFD86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hideMark/>
          </w:tcPr>
          <w:p w14:paraId="649D8116" w14:textId="63AF5BE9" w:rsidR="00BB3FE4" w:rsidRPr="008935D8" w:rsidRDefault="00BB3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D50D2" w:rsidRPr="008935D8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85" w:type="pct"/>
            <w:hideMark/>
          </w:tcPr>
          <w:p w14:paraId="096E1B7C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" w:type="pct"/>
            <w:gridSpan w:val="2"/>
            <w:hideMark/>
          </w:tcPr>
          <w:p w14:paraId="60212C80" w14:textId="77777777" w:rsidR="00BB3FE4" w:rsidRPr="008935D8" w:rsidRDefault="00BB3FE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2" w:type="pct"/>
            <w:gridSpan w:val="2"/>
          </w:tcPr>
          <w:p w14:paraId="3CBEABE6" w14:textId="4DF165D6" w:rsidR="00BB3FE4" w:rsidRPr="008935D8" w:rsidRDefault="00866614" w:rsidP="000B5B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35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D922475" w14:textId="531E5A09" w:rsidR="008A5E4C" w:rsidRPr="008935D8" w:rsidRDefault="006333B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35D8">
        <w:rPr>
          <w:rFonts w:ascii="Times New Roman" w:hAnsi="Times New Roman" w:cs="Times New Roman"/>
          <w:sz w:val="20"/>
          <w:szCs w:val="20"/>
          <w:lang w:val="en-US"/>
        </w:rPr>
        <w:t xml:space="preserve">LM, light microscopy; </w:t>
      </w:r>
      <w:r w:rsidR="00527CFD" w:rsidRPr="008935D8">
        <w:rPr>
          <w:rFonts w:ascii="Times New Roman" w:hAnsi="Times New Roman" w:cs="Times New Roman"/>
          <w:sz w:val="20"/>
          <w:szCs w:val="20"/>
          <w:lang w:val="en-US"/>
        </w:rPr>
        <w:t xml:space="preserve">NA, not available; </w:t>
      </w:r>
      <w:r w:rsidRPr="008935D8">
        <w:rPr>
          <w:rFonts w:ascii="Times New Roman" w:hAnsi="Times New Roman" w:cs="Times New Roman"/>
          <w:sz w:val="20"/>
          <w:szCs w:val="20"/>
          <w:lang w:val="en-US"/>
        </w:rPr>
        <w:t>WSI, whole-slide imaging</w:t>
      </w:r>
    </w:p>
    <w:sectPr w:rsidR="008A5E4C" w:rsidRPr="008935D8" w:rsidSect="008935D8">
      <w:pgSz w:w="23811" w:h="16838" w:orient="landscape" w:code="8"/>
      <w:pgMar w:top="1134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00"/>
    <w:rsid w:val="000210C0"/>
    <w:rsid w:val="00042BAC"/>
    <w:rsid w:val="00044F94"/>
    <w:rsid w:val="00064775"/>
    <w:rsid w:val="00073510"/>
    <w:rsid w:val="00094B85"/>
    <w:rsid w:val="000B5BB3"/>
    <w:rsid w:val="000E7B56"/>
    <w:rsid w:val="00113018"/>
    <w:rsid w:val="00122F94"/>
    <w:rsid w:val="00143A7C"/>
    <w:rsid w:val="00156224"/>
    <w:rsid w:val="00164C27"/>
    <w:rsid w:val="0017465B"/>
    <w:rsid w:val="001E1D64"/>
    <w:rsid w:val="001F4A57"/>
    <w:rsid w:val="00204449"/>
    <w:rsid w:val="00225B90"/>
    <w:rsid w:val="00233DB5"/>
    <w:rsid w:val="00293CF0"/>
    <w:rsid w:val="002B3545"/>
    <w:rsid w:val="002C3700"/>
    <w:rsid w:val="002E46B2"/>
    <w:rsid w:val="00310060"/>
    <w:rsid w:val="00353C75"/>
    <w:rsid w:val="00374278"/>
    <w:rsid w:val="003A76E4"/>
    <w:rsid w:val="003D30B6"/>
    <w:rsid w:val="00411589"/>
    <w:rsid w:val="00412952"/>
    <w:rsid w:val="004334EE"/>
    <w:rsid w:val="004530F1"/>
    <w:rsid w:val="004632F5"/>
    <w:rsid w:val="004E4206"/>
    <w:rsid w:val="00527CFD"/>
    <w:rsid w:val="00544D08"/>
    <w:rsid w:val="00544F9A"/>
    <w:rsid w:val="00553217"/>
    <w:rsid w:val="00580622"/>
    <w:rsid w:val="00596992"/>
    <w:rsid w:val="005C47B4"/>
    <w:rsid w:val="00611EB5"/>
    <w:rsid w:val="006333B5"/>
    <w:rsid w:val="00673B28"/>
    <w:rsid w:val="006819CC"/>
    <w:rsid w:val="00681F11"/>
    <w:rsid w:val="0068309C"/>
    <w:rsid w:val="006C0764"/>
    <w:rsid w:val="006F3B8F"/>
    <w:rsid w:val="006F4211"/>
    <w:rsid w:val="00747705"/>
    <w:rsid w:val="00770FEC"/>
    <w:rsid w:val="007B3EF0"/>
    <w:rsid w:val="007C41D5"/>
    <w:rsid w:val="007D50D2"/>
    <w:rsid w:val="007D6E25"/>
    <w:rsid w:val="007F2682"/>
    <w:rsid w:val="007F3872"/>
    <w:rsid w:val="00825CBE"/>
    <w:rsid w:val="00866614"/>
    <w:rsid w:val="00873FDA"/>
    <w:rsid w:val="008935D8"/>
    <w:rsid w:val="008947DB"/>
    <w:rsid w:val="008A5E4C"/>
    <w:rsid w:val="008E463E"/>
    <w:rsid w:val="008F5F19"/>
    <w:rsid w:val="009056BF"/>
    <w:rsid w:val="009058F4"/>
    <w:rsid w:val="009059F2"/>
    <w:rsid w:val="009077B8"/>
    <w:rsid w:val="0095209D"/>
    <w:rsid w:val="00983A48"/>
    <w:rsid w:val="00992F9E"/>
    <w:rsid w:val="009E1BA1"/>
    <w:rsid w:val="00A63736"/>
    <w:rsid w:val="00A73F2E"/>
    <w:rsid w:val="00A85009"/>
    <w:rsid w:val="00A94A54"/>
    <w:rsid w:val="00AA2480"/>
    <w:rsid w:val="00B166DE"/>
    <w:rsid w:val="00B21E84"/>
    <w:rsid w:val="00B44FCB"/>
    <w:rsid w:val="00BB2F04"/>
    <w:rsid w:val="00BB3FE4"/>
    <w:rsid w:val="00BD0B16"/>
    <w:rsid w:val="00BE75EE"/>
    <w:rsid w:val="00BF47A7"/>
    <w:rsid w:val="00C00964"/>
    <w:rsid w:val="00C2311C"/>
    <w:rsid w:val="00C26ECB"/>
    <w:rsid w:val="00C31F62"/>
    <w:rsid w:val="00C473AD"/>
    <w:rsid w:val="00C70F78"/>
    <w:rsid w:val="00C8213D"/>
    <w:rsid w:val="00CB34C9"/>
    <w:rsid w:val="00CB4D05"/>
    <w:rsid w:val="00CF3C92"/>
    <w:rsid w:val="00D11322"/>
    <w:rsid w:val="00D7219A"/>
    <w:rsid w:val="00D95B0A"/>
    <w:rsid w:val="00DB2B59"/>
    <w:rsid w:val="00DC2AA4"/>
    <w:rsid w:val="00E71933"/>
    <w:rsid w:val="00E86F8F"/>
    <w:rsid w:val="00E9056B"/>
    <w:rsid w:val="00EA62C6"/>
    <w:rsid w:val="00EC6918"/>
    <w:rsid w:val="00ED41D0"/>
    <w:rsid w:val="00EF1E4B"/>
    <w:rsid w:val="00F01F00"/>
    <w:rsid w:val="00F10004"/>
    <w:rsid w:val="00F83B93"/>
    <w:rsid w:val="00F92AF4"/>
    <w:rsid w:val="00FA02AC"/>
    <w:rsid w:val="00FC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9A464E"/>
  <w15:docId w15:val="{7AECCB54-4CC4-4DF5-8EA6-26FB7EAE3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5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D50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50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0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0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0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0D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B34C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2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BAE3F-F7B0-418C-961F-4682D1702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i Dr. Ilaria</dc:creator>
  <cp:keywords/>
  <dc:description/>
  <cp:lastModifiedBy>Henry Carter</cp:lastModifiedBy>
  <cp:revision>2</cp:revision>
  <dcterms:created xsi:type="dcterms:W3CDTF">2022-06-29T19:54:00Z</dcterms:created>
  <dcterms:modified xsi:type="dcterms:W3CDTF">2022-06-29T19:54:00Z</dcterms:modified>
</cp:coreProperties>
</file>